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  <w:sz w:val="20"/>
        </w:rPr>
        <w:t xml:space="preserve">Supplementary Table 1: </w:t>
      </w:r>
      <w:r>
        <w:rPr/>
        <w:t>Primers used for PCR amplification</w:t>
      </w:r>
    </w:p>
    <w:tbl>
      <w:tblPr>
        <w:tblW w:w="91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2245"/>
        <w:gridCol w:w="3982"/>
      </w:tblGrid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(5’ – 3’)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kkopf  homolog 3 (DKK 3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DKK3-1-for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AAGGATGAGGAGTGCTG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DKK3-1-rev2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TTGGGGTTACACACTGG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izzled- related protein (FRZB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FRZB-fo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GGAACATGACCAAGATG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FRZB-rev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AAATCAATGGTGCAGA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X10b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SOX10b-for 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GGTCACCCACTACAAGG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-SOX10b-rev 2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CATCCCTCTTCCCATC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Cadherin (1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a_NCad1_up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GGCTGACGGAGTCGTT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a_NCad1_down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TTCATGCGTTTCAGTTCG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Cadherin (2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a_NCad2_up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TCAGGCCAGCTGTCAGT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a_NCad2_down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GGACCCCTCAGGTACAG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lang w:val="en-GB"/>
              </w:rPr>
              <w:t>-acti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a-actfo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CATCCTGACCCTGAAGTA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a-actref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GGTGTTGAAGGTCTCAAA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C45A2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a-slcfo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AAGGGCCTCCACTACCAT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2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a-sclrev</w:t>
            </w:r>
          </w:p>
        </w:tc>
        <w:tc>
          <w:tcPr>
            <w:tcW w:w="3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GAGCACCAATGCAGAGAA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2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la_SLC45A2-5`neu</w:t>
            </w:r>
          </w:p>
        </w:tc>
        <w:tc>
          <w:tcPr>
            <w:tcW w:w="3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AAACAGCCAATTAAGGA</w:t>
            </w:r>
          </w:p>
        </w:tc>
      </w:tr>
      <w:tr>
        <w:trPr/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la_SLC45A2-3`neu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AGCCAACTTCAACTCCTC</w:t>
            </w:r>
          </w:p>
        </w:tc>
      </w:tr>
      <w:tr>
        <w:trPr>
          <w:trHeight w:val="456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-1 alpha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F_ef1a1-f0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CTGGACACAGAGACTTCATCA</w:t>
            </w:r>
          </w:p>
        </w:tc>
      </w:tr>
      <w:tr>
        <w:trPr>
          <w:trHeight w:val="613" w:hRule="atLeast"/>
        </w:trPr>
        <w:tc>
          <w:tcPr>
            <w:tcW w:w="2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MF_ef1a1-r01</w:t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GGGGCTCGGTGGAGTCCAT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b/>
          <w:sz w:val="20"/>
          <w:lang w:val="en-US"/>
        </w:rPr>
        <w:t xml:space="preserve">Supplementary table 4: </w:t>
      </w:r>
      <w:r>
        <w:rPr/>
        <w:t>Number of genes with RPKM &gt; 2 showing an at least 2-fold up or down regulation in different tumor types compared to hyperpigmented skin</w:t>
      </w:r>
    </w:p>
    <w:tbl>
      <w:tblPr>
        <w:tblW w:w="849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79"/>
        <w:gridCol w:w="1679"/>
        <w:gridCol w:w="1679"/>
        <w:gridCol w:w="1679"/>
      </w:tblGrid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XE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MM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UM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Tumor vs. HP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Up-regulate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263 (5.12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438 (5.8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901 (7.71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357 (9.56%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Down-regulate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659 (6.7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488 (6.0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704 (10.96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046 (4.24%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Total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922 (11.85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926 (11.86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4605 (18.67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3403 (13.80%)</w:t>
            </w:r>
          </w:p>
        </w:tc>
      </w:tr>
    </w:tbl>
    <w:p>
      <w:pPr>
        <w:pStyle w:val="Normal"/>
        <w:spacing w:before="0" w:after="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KopfzeileZeichen">
    <w:name w:val="Kopfzeile Zeichen"/>
    <w:basedOn w:val="Absatzstandardschriftart"/>
    <w:qFormat/>
    <w:rPr>
      <w:sz w:val="24"/>
      <w:szCs w:val="24"/>
    </w:rPr>
  </w:style>
  <w:style w:type="character" w:styleId="FuzeileZeichen">
    <w:name w:val="Fußzeile Zeiche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2:48:00Z</dcterms:created>
  <dc:creator>Monika Niklaus</dc:creator>
  <dc:description/>
  <cp:keywords/>
  <dc:language>en-US</dc:language>
  <cp:lastModifiedBy>Monika Niklaus</cp:lastModifiedBy>
  <cp:lastPrinted>2011-07-28T10:23:00Z</cp:lastPrinted>
  <dcterms:modified xsi:type="dcterms:W3CDTF">2011-11-15T12:48:00Z</dcterms:modified>
  <cp:revision>2</cp:revision>
  <dc:subject/>
  <dc:title/>
</cp:coreProperties>
</file>